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20D5E" w14:textId="180D7A11" w:rsidR="00B652D7" w:rsidRDefault="00274731">
      <w:pPr>
        <w:pStyle w:val="LO-normal"/>
        <w:rPr>
          <w:b/>
        </w:rPr>
      </w:pPr>
      <w:r>
        <w:rPr>
          <w:b/>
        </w:rPr>
        <w:t>S1</w:t>
      </w:r>
      <w:r w:rsidR="008B2DAC">
        <w:rPr>
          <w:b/>
        </w:rPr>
        <w:t xml:space="preserve"> Table. Model performance comparison</w:t>
      </w:r>
      <w:r w:rsidR="009D278B">
        <w:rPr>
          <w:b/>
        </w:rPr>
        <w:t>s</w:t>
      </w:r>
      <w:r w:rsidR="008B2DAC">
        <w:rPr>
          <w:b/>
        </w:rPr>
        <w:t xml:space="preserve">. </w:t>
      </w:r>
    </w:p>
    <w:p w14:paraId="4CB20D5F" w14:textId="77777777" w:rsidR="00B652D7" w:rsidRDefault="00B652D7">
      <w:pPr>
        <w:pStyle w:val="LO-normal"/>
      </w:pPr>
    </w:p>
    <w:tbl>
      <w:tblPr>
        <w:tblStyle w:val="a"/>
        <w:tblW w:w="10590" w:type="dxa"/>
        <w:tblInd w:w="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545"/>
        <w:gridCol w:w="1545"/>
        <w:gridCol w:w="1545"/>
        <w:gridCol w:w="1545"/>
        <w:gridCol w:w="1545"/>
        <w:gridCol w:w="1545"/>
      </w:tblGrid>
      <w:tr w:rsidR="00B652D7" w14:paraId="4CB20D64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60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3090" w:type="dxa"/>
            <w:gridSpan w:val="2"/>
            <w:shd w:val="clear" w:color="auto" w:fill="auto"/>
            <w:vAlign w:val="center"/>
          </w:tcPr>
          <w:p w14:paraId="4CB20D61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ort vector machine</w:t>
            </w:r>
          </w:p>
        </w:tc>
        <w:tc>
          <w:tcPr>
            <w:tcW w:w="3090" w:type="dxa"/>
            <w:gridSpan w:val="2"/>
            <w:shd w:val="clear" w:color="auto" w:fill="auto"/>
            <w:vAlign w:val="center"/>
          </w:tcPr>
          <w:p w14:paraId="4CB20D62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3090" w:type="dxa"/>
            <w:gridSpan w:val="2"/>
            <w:shd w:val="clear" w:color="auto" w:fill="auto"/>
            <w:vAlign w:val="center"/>
          </w:tcPr>
          <w:p w14:paraId="4CB20D63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e</w:t>
            </w:r>
          </w:p>
        </w:tc>
      </w:tr>
      <w:tr w:rsidR="00B652D7" w14:paraId="4CB20D6C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65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set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66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67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68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69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6A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6B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</w:t>
            </w:r>
          </w:p>
        </w:tc>
      </w:tr>
      <w:tr w:rsidR="00B652D7" w14:paraId="4CB20D6E" w14:textId="77777777" w:rsidTr="009D278B">
        <w:trPr>
          <w:trHeight w:val="20"/>
        </w:trPr>
        <w:tc>
          <w:tcPr>
            <w:tcW w:w="10590" w:type="dxa"/>
            <w:gridSpan w:val="7"/>
            <w:shd w:val="clear" w:color="auto" w:fill="auto"/>
          </w:tcPr>
          <w:p w14:paraId="4CB20D6D" w14:textId="77777777" w:rsidR="00B652D7" w:rsidRDefault="008B2DAC">
            <w:pPr>
              <w:pStyle w:val="LO-normal"/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stmenstrual Age 36 weeks</w:t>
            </w:r>
          </w:p>
        </w:tc>
      </w:tr>
      <w:tr w:rsidR="00B652D7" w14:paraId="4CB20D76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6F" w14:textId="77777777" w:rsidR="00B652D7" w:rsidRDefault="008B2DAC" w:rsidP="009D278B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0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1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2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3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4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5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</w:tr>
      <w:tr w:rsidR="00B652D7" w14:paraId="4CB20D7E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77" w14:textId="77777777" w:rsidR="00B652D7" w:rsidRDefault="008B2DAC" w:rsidP="009D278B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8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9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A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B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C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7D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</w:tr>
      <w:tr w:rsidR="00B652D7" w14:paraId="4CB20D86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7F" w14:textId="77777777" w:rsidR="00B652D7" w:rsidRDefault="008B2DAC" w:rsidP="009D278B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0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1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2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3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4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5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</w:tr>
      <w:tr w:rsidR="00B652D7" w14:paraId="4CB20D8E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87" w14:textId="77777777" w:rsidR="00B652D7" w:rsidRDefault="008B2DAC" w:rsidP="009D278B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V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8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9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A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B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C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8D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</w:tr>
      <w:tr w:rsidR="00B652D7" w14:paraId="4CB20D96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8F" w14:textId="77777777" w:rsidR="00B652D7" w:rsidRDefault="008B2DAC" w:rsidP="009D278B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uracy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0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1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2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3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4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5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</w:tr>
      <w:tr w:rsidR="00B652D7" w14:paraId="4CB20D9E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97" w14:textId="77777777" w:rsidR="00B652D7" w:rsidRDefault="008B2DAC" w:rsidP="009D278B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ppa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8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9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A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B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C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9D" w14:textId="77777777" w:rsidR="00B652D7" w:rsidRDefault="008B2DAC" w:rsidP="009D278B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</w:tr>
      <w:tr w:rsidR="00B652D7" w14:paraId="4CB20DA6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9F" w14:textId="77777777" w:rsidR="00B652D7" w:rsidRDefault="008B2DAC" w:rsidP="009D278B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 scor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A0" w14:textId="77777777" w:rsidR="00B652D7" w:rsidRDefault="008B2DAC" w:rsidP="009D278B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A1" w14:textId="77777777" w:rsidR="00B652D7" w:rsidRDefault="008B2DAC" w:rsidP="009D278B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A2" w14:textId="77777777" w:rsidR="00B652D7" w:rsidRDefault="008B2DAC" w:rsidP="009D278B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A3" w14:textId="77777777" w:rsidR="00B652D7" w:rsidRDefault="008B2DAC" w:rsidP="009D278B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A4" w14:textId="77777777" w:rsidR="00B652D7" w:rsidRDefault="008B2DAC" w:rsidP="009D278B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A5" w14:textId="77777777" w:rsidR="00B652D7" w:rsidRDefault="008B2DAC" w:rsidP="009D278B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</w:tr>
      <w:tr w:rsidR="00B652D7" w14:paraId="4CB20DB0" w14:textId="77777777" w:rsidTr="009D278B">
        <w:trPr>
          <w:trHeight w:val="20"/>
        </w:trPr>
        <w:tc>
          <w:tcPr>
            <w:tcW w:w="10590" w:type="dxa"/>
            <w:gridSpan w:val="7"/>
            <w:shd w:val="clear" w:color="auto" w:fill="auto"/>
          </w:tcPr>
          <w:p w14:paraId="4CB20DAF" w14:textId="77777777" w:rsidR="00B652D7" w:rsidRDefault="008B2DAC">
            <w:pPr>
              <w:pStyle w:val="LO-normal"/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stmenstrual Age 37 weeks</w:t>
            </w:r>
          </w:p>
        </w:tc>
      </w:tr>
      <w:tr w:rsidR="00B652D7" w14:paraId="4CB20DB8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B1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2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3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4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5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6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7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</w:tr>
      <w:tr w:rsidR="00B652D7" w14:paraId="4CB20DC0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B9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A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B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C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D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E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BF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 w:rsidR="00B652D7" w14:paraId="4CB20DC8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C1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2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3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4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5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6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7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</w:tr>
      <w:tr w:rsidR="00B652D7" w14:paraId="4CB20DD0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C9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V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A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B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C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D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E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CF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</w:tr>
      <w:tr w:rsidR="00B652D7" w14:paraId="4CB20DD8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D1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uracy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2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3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4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5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6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7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 w:rsidR="00B652D7" w14:paraId="4CB20DE0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D9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ppa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A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B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C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D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E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DF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</w:tr>
      <w:tr w:rsidR="00B652D7" w14:paraId="4CB20DE8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E1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 scor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E2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E3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E4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E5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E6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DE7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</w:tr>
      <w:tr w:rsidR="00B652D7" w14:paraId="4CB20DF2" w14:textId="77777777" w:rsidTr="009D278B">
        <w:trPr>
          <w:trHeight w:val="20"/>
        </w:trPr>
        <w:tc>
          <w:tcPr>
            <w:tcW w:w="10590" w:type="dxa"/>
            <w:gridSpan w:val="7"/>
            <w:shd w:val="clear" w:color="auto" w:fill="auto"/>
          </w:tcPr>
          <w:p w14:paraId="4CB20DF1" w14:textId="77777777" w:rsidR="00B652D7" w:rsidRDefault="008B2DAC">
            <w:pPr>
              <w:pStyle w:val="LO-normal"/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stmenstrual Age 40 weeks</w:t>
            </w:r>
          </w:p>
        </w:tc>
      </w:tr>
      <w:tr w:rsidR="00B652D7" w14:paraId="4CB20DFA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F3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F4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F5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F6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F7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F8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F9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</w:tr>
      <w:tr w:rsidR="00B652D7" w14:paraId="4CB20E02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DFB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FC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FD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FE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DFF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0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1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</w:tr>
      <w:tr w:rsidR="00B652D7" w14:paraId="4CB20E0A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E03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4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5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6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7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8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9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</w:tr>
      <w:tr w:rsidR="00B652D7" w14:paraId="4CB20E12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E0B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V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C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D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E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0F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0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1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</w:tr>
      <w:tr w:rsidR="00B652D7" w14:paraId="4CB20E1A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E13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uracy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4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5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6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7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8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9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</w:tr>
      <w:tr w:rsidR="00B652D7" w14:paraId="4CB20E22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E1B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ppa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C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D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E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1F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20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CB20E21" w14:textId="77777777" w:rsidR="00B652D7" w:rsidRDefault="008B2DAC" w:rsidP="008B2DAC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</w:tr>
      <w:tr w:rsidR="00B652D7" w14:paraId="4CB20E2A" w14:textId="77777777" w:rsidTr="009D278B">
        <w:trPr>
          <w:trHeight w:val="20"/>
        </w:trPr>
        <w:tc>
          <w:tcPr>
            <w:tcW w:w="1320" w:type="dxa"/>
            <w:shd w:val="clear" w:color="auto" w:fill="auto"/>
            <w:vAlign w:val="center"/>
          </w:tcPr>
          <w:p w14:paraId="4CB20E23" w14:textId="77777777" w:rsidR="00B652D7" w:rsidRDefault="008B2DAC" w:rsidP="008B2DAC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 scor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E24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E25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E26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E27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E28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0E29" w14:textId="77777777" w:rsidR="00B652D7" w:rsidRDefault="008B2DAC" w:rsidP="008B2DAC">
            <w:pPr>
              <w:pStyle w:val="LO-normal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</w:tr>
      <w:tr w:rsidR="00DE30EA" w14:paraId="60F14DE8" w14:textId="77777777" w:rsidTr="00DE30EA">
        <w:trPr>
          <w:trHeight w:val="20"/>
        </w:trPr>
        <w:tc>
          <w:tcPr>
            <w:tcW w:w="10590" w:type="dxa"/>
            <w:gridSpan w:val="7"/>
            <w:shd w:val="clear" w:color="auto" w:fill="auto"/>
            <w:vAlign w:val="center"/>
          </w:tcPr>
          <w:p w14:paraId="406AEC20" w14:textId="50AA3A4C" w:rsidR="00DE30EA" w:rsidRDefault="00DE30EA" w:rsidP="00DE30EA">
            <w:pPr>
              <w:pStyle w:val="LO-normal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V: positive predictive value; NPV: negative predictive value</w:t>
            </w:r>
          </w:p>
        </w:tc>
      </w:tr>
    </w:tbl>
    <w:p w14:paraId="4CB20E33" w14:textId="77777777" w:rsidR="00B652D7" w:rsidRDefault="00B652D7">
      <w:pPr>
        <w:pStyle w:val="LO-normal"/>
      </w:pPr>
    </w:p>
    <w:sectPr w:rsidR="00B652D7">
      <w:pgSz w:w="12240" w:h="15840"/>
      <w:pgMar w:top="720" w:right="720" w:bottom="720" w:left="72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roman"/>
    <w:notTrueType/>
    <w:pitch w:val="default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2D7"/>
    <w:rsid w:val="00274731"/>
    <w:rsid w:val="008B2DAC"/>
    <w:rsid w:val="009D278B"/>
    <w:rsid w:val="00B652D7"/>
    <w:rsid w:val="00DE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20D5E"/>
  <w15:docId w15:val="{E3FE7B0C-1BDF-6245-9186-F47C481FB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zh-CN" w:bidi="hi-IN"/>
    </w:rPr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O-normal"/>
    <w:next w:val="LO-normal"/>
    <w:uiPriority w:val="10"/>
    <w:qFormat/>
    <w:pPr>
      <w:keepNext/>
      <w:keepLines/>
      <w:spacing w:after="60" w:line="240" w:lineRule="auto"/>
    </w:pPr>
    <w:rPr>
      <w:sz w:val="52"/>
      <w:szCs w:val="5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LO-normal">
    <w:name w:val="LO-normal"/>
    <w:qFormat/>
    <w:rPr>
      <w:lang w:eastAsia="zh-CN" w:bidi="hi-I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EnSu+TWz4AGLYW60ZPiI8sXcOg==">AMUW2mXqAqbCiwiRjg1oesNRhkdieeCKWpvgdhqPPwn0cdMZBwkhEvUWoDQ6nNF06aVtJkPBCd3vOjvPinNnV4Zdh69Ibo8kuByUL5rkXRJ8XmUZpmsqZl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44</Characters>
  <Application>Microsoft Office Word</Application>
  <DocSecurity>0</DocSecurity>
  <Lines>25</Lines>
  <Paragraphs>1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ou, Fu-Sheng</cp:lastModifiedBy>
  <cp:revision>5</cp:revision>
  <dcterms:created xsi:type="dcterms:W3CDTF">2022-01-18T14:29:00Z</dcterms:created>
  <dcterms:modified xsi:type="dcterms:W3CDTF">2022-01-19T07:28:00Z</dcterms:modified>
</cp:coreProperties>
</file>